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60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1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TCTGTCCGGAACAC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1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ACCCCAGAGAAAG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2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CAGGTCCTAATGT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2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TGTCGGCCAGAGAG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3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TGAATGGGGATTT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3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ACAAGCTCCCAG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g4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GGAACTGGTTTGCT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tg4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ACGAGGAGGTCT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r1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GCAATATCCGCTG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ar1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CTGTCACAGGATAGGC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1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TTTCTTTGCGGACAAAT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1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TCTTTTTCTTCCCCT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NOT7-2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TCACCTGGAGTGTGAG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NOT7-2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GGGCACAAGGAGTCT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NOT7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AGTGTGAGTTCCGGAGG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CNOT7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AAGGAGTCTAGCTGCCA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DCP2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GCTGGTAGCACACCAG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P2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CCTCTGTGCCCACATA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333333"/>
                <w:kern w:val="0"/>
                <w:sz w:val="21"/>
                <w:szCs w:val="21"/>
                <w:u w:val="none"/>
                <w:lang w:val="en-US" w:eastAsia="zh-CN" w:bidi="ar"/>
              </w:rPr>
              <w:t>TAF4B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TGAAATTTCTGGCGGG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F4B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ACAGCATCGCTAGGGA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2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GGGAGAGGTGGTCGGA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2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vertAlign w:val="baseline"/>
              </w:rPr>
            </w:pPr>
            <w:r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  <w:t>GCCAGTGCTGCGTTT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TCTGTTGTGGATCTG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PDH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AGAGTGAGTGTCGCTGTTG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1-3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CCTGAAATGGGAGC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1-3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CATCTCCAATGGC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2-3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AGGTGGTCGGAAAA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2A2-3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TCGGAGCGGACAGA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OT6L-8-F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AGGCATATGGTTTG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NOT6L-8-R</w:t>
            </w:r>
          </w:p>
        </w:tc>
        <w:tc>
          <w:tcPr>
            <w:tcW w:w="60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TGGGACACAGTTGACTT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xNmI4YmE0NWEwZmIzYTVkODEyNDA5NGZkYTgwZmIifQ=="/>
    <w:docVar w:name="KSO_WPS_MARK_KEY" w:val="6f8fc3b3-ae84-428f-9420-0e6302beb554"/>
  </w:docVars>
  <w:rsids>
    <w:rsidRoot w:val="2E664B94"/>
    <w:rsid w:val="0FC8217E"/>
    <w:rsid w:val="2E664B94"/>
    <w:rsid w:val="6C6C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71"/>
    <w:basedOn w:val="4"/>
    <w:uiPriority w:val="0"/>
    <w:rPr>
      <w:rFonts w:hint="default" w:ascii="Arial" w:hAnsi="Arial" w:cs="Arial"/>
      <w:color w:val="222222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841</Characters>
  <Lines>0</Lines>
  <Paragraphs>0</Paragraphs>
  <TotalTime>3</TotalTime>
  <ScaleCrop>false</ScaleCrop>
  <LinksUpToDate>false</LinksUpToDate>
  <CharactersWithSpaces>841</CharactersWithSpaces>
  <Application>WPS Office_11.1.0.153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9:54:00Z</dcterms:created>
  <dc:creator>WPS_1695526050</dc:creator>
  <cp:lastModifiedBy>36156</cp:lastModifiedBy>
  <dcterms:modified xsi:type="dcterms:W3CDTF">2025-02-14T03:07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20</vt:lpwstr>
  </property>
  <property fmtid="{D5CDD505-2E9C-101B-9397-08002B2CF9AE}" pid="3" name="ICV">
    <vt:lpwstr>2FEC711C86084357A12D605D4026BF1D_11</vt:lpwstr>
  </property>
</Properties>
</file>